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1 Comparison of clinical characteristics among high/middle/low CAR group in RR/MDR-TB patients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818"/>
        <w:gridCol w:w="2028"/>
        <w:gridCol w:w="1776"/>
        <w:gridCol w:w="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9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9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9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3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1.02±14.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.28±16.2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.23±15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32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32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97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2 Comparison of clinical characteristics among high/middle/low CPR group in RR/MDR-TB patients</w:t>
      </w:r>
    </w:p>
    <w:tbl>
      <w:tblPr>
        <w:tblStyle w:val="4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8"/>
        <w:gridCol w:w="1978"/>
        <w:gridCol w:w="1737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1.44±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3.94±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.63±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32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262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3 Comparison of clinical characteristics among high/middle/low CLR group in RR/MDR-TB patients</w:t>
      </w:r>
    </w:p>
    <w:tbl>
      <w:tblPr>
        <w:tblStyle w:val="4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8"/>
        <w:gridCol w:w="1978"/>
        <w:gridCol w:w="1737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0.74±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.55±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.56±1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</w:tbl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4 Comparison of clinical characteristics among high/middle/low NLR group in RR/MDR-TB patients</w:t>
      </w:r>
    </w:p>
    <w:tbl>
      <w:tblPr>
        <w:tblStyle w:val="4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8"/>
        <w:gridCol w:w="1978"/>
        <w:gridCol w:w="1737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1.07±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3.73±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.35±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2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28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5 Comparison of clinical characteristics among high/middle/low PLR group in RR/MDR-TB patients</w:t>
      </w:r>
    </w:p>
    <w:tbl>
      <w:tblPr>
        <w:tblStyle w:val="4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8"/>
        <w:gridCol w:w="1978"/>
        <w:gridCol w:w="1737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.02±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.39±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.31±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97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>Supplementary Table 6 Comparison of clinical characteristics among high/middle/low MLR group in RR/MDR-TB patients</w:t>
      </w:r>
    </w:p>
    <w:tbl>
      <w:tblPr>
        <w:tblStyle w:val="4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8"/>
        <w:gridCol w:w="1978"/>
        <w:gridCol w:w="1737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w CAR group(N=1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 CAR group(N=1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High CAR group(N=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 （Mean±SD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1.95±15.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.75±15.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.71±16.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62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Treatment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ug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R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Underlying condition o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</w:tr>
      <w:tr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b/>
                <w:bCs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color w:val="000000"/>
                <w:kern w:val="0"/>
                <w:sz w:val="20"/>
                <w:szCs w:val="22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453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bCs/>
          <w:sz w:val="20"/>
        </w:rPr>
      </w:pPr>
    </w:p>
    <w:p>
      <w:pPr>
        <w:jc w:val="center"/>
        <w:rPr>
          <w:rFonts w:ascii="Times New Roman" w:hAnsi="Times New Roman" w:eastAsia="Times New Roman"/>
          <w:b/>
          <w:bCs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 xml:space="preserve">Supplementary Table 7 Cox proportion risk regression analysis in RR/MDR-TB patients in the training set. 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320"/>
        <w:gridCol w:w="1404"/>
        <w:gridCol w:w="1310"/>
        <w:gridCol w:w="14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arameters</w:t>
            </w:r>
          </w:p>
        </w:tc>
        <w:tc>
          <w:tcPr>
            <w:tcW w:w="77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 value</w:t>
            </w:r>
          </w:p>
        </w:tc>
        <w:tc>
          <w:tcPr>
            <w:tcW w:w="82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OR</w:t>
            </w:r>
          </w:p>
        </w:tc>
        <w:tc>
          <w:tcPr>
            <w:tcW w:w="1648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95%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77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8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own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A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3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17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P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9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47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.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L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NL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1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1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L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L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5.8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.8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2.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Bronchiectasi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.7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8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.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ulmonary cavit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.7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65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3.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leural effusio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sz w:val="20"/>
                <w:szCs w:val="22"/>
              </w:rPr>
              <w:t>&lt;</w:t>
            </w:r>
            <w:r>
              <w:rPr>
                <w:rFonts w:ascii="Times New Roman" w:hAnsi="Times New Roman" w:cs="宋体"/>
                <w:color w:val="000000"/>
                <w:sz w:val="20"/>
                <w:szCs w:val="22"/>
              </w:rPr>
              <w:t>0,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3.7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84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7.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Smoking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.9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44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6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Drinking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3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2.2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4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0.015</w:t>
            </w:r>
          </w:p>
        </w:tc>
        <w:tc>
          <w:tcPr>
            <w:tcW w:w="8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28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05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1.052</w:t>
            </w:r>
          </w:p>
        </w:tc>
      </w:tr>
    </w:tbl>
    <w:p>
      <w:pPr>
        <w:jc w:val="center"/>
        <w:rPr>
          <w:rFonts w:ascii="Times New Roman" w:hAnsi="Times New Roman" w:eastAsia="Times New Roman"/>
          <w:sz w:val="20"/>
        </w:rPr>
      </w:pPr>
      <w:r>
        <w:rPr>
          <w:rFonts w:hint="eastAsia" w:ascii="Times New Roman" w:hAnsi="Times New Roman" w:eastAsia="Times New Roman"/>
          <w:b/>
          <w:bCs/>
          <w:sz w:val="20"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sz w:val="20"/>
          <w:lang w:val="en-US" w:eastAsia="zh-CN"/>
        </w:rPr>
        <w:t>8</w:t>
      </w:r>
      <w:bookmarkStart w:id="0" w:name="_GoBack"/>
      <w:bookmarkEnd w:id="0"/>
      <w:r>
        <w:rPr>
          <w:rFonts w:hint="eastAsia" w:ascii="Times New Roman" w:hAnsi="Times New Roman" w:eastAsia="Times New Roman"/>
          <w:b/>
          <w:bCs/>
          <w:sz w:val="20"/>
        </w:rPr>
        <w:t xml:space="preserve"> The cut-off value of inflammatory biomarkers.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1747"/>
        <w:gridCol w:w="26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Inflammatory biomarkers</w:t>
            </w:r>
          </w:p>
        </w:tc>
        <w:tc>
          <w:tcPr>
            <w:tcW w:w="255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ut-off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edian</w:t>
            </w:r>
          </w:p>
        </w:tc>
        <w:tc>
          <w:tcPr>
            <w:tcW w:w="15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 xml:space="preserve">85th 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ercent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A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0.6003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2.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P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0.1555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0.8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CL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18.6559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87.3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NL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3.5557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7.9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PL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213.7319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395.4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ML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0.4101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0.7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imes New Roman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0"/>
                <w:szCs w:val="22"/>
                <w:lang w:bidi="ar"/>
              </w:rPr>
              <w:t>Age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44</w:t>
            </w:r>
          </w:p>
        </w:tc>
        <w:tc>
          <w:tcPr>
            <w:tcW w:w="15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宋体"/>
                <w:sz w:val="20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0"/>
                <w:lang w:bidi="ar"/>
              </w:rPr>
              <w:t>6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kMTdmODQwYzJjYWFlY2E1MWU4MTcxZmU3NWYzODAifQ=="/>
  </w:docVars>
  <w:rsids>
    <w:rsidRoot w:val="00FD5850"/>
    <w:rsid w:val="006E06E5"/>
    <w:rsid w:val="008E6A76"/>
    <w:rsid w:val="00A84D8C"/>
    <w:rsid w:val="00FD5850"/>
    <w:rsid w:val="050A3925"/>
    <w:rsid w:val="16A82874"/>
    <w:rsid w:val="199F2425"/>
    <w:rsid w:val="1BF43CE9"/>
    <w:rsid w:val="312B2001"/>
    <w:rsid w:val="3FC7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01</Words>
  <Characters>4359</Characters>
  <Lines>39</Lines>
  <Paragraphs>11</Paragraphs>
  <TotalTime>5</TotalTime>
  <ScaleCrop>false</ScaleCrop>
  <LinksUpToDate>false</LinksUpToDate>
  <CharactersWithSpaces>45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13:06:00Z</dcterms:created>
  <dc:creator>MECHREV</dc:creator>
  <cp:lastModifiedBy>WPS_1661745934</cp:lastModifiedBy>
  <dcterms:modified xsi:type="dcterms:W3CDTF">2023-03-12T16:13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4E959F06C2C4BB1A18B8353808DC5B5</vt:lpwstr>
  </property>
</Properties>
</file>